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11E17" w14:textId="6CCF155F" w:rsidR="00436836" w:rsidRPr="00AF45FD" w:rsidRDefault="00436836" w:rsidP="00436836">
      <w:pPr>
        <w:spacing w:line="240" w:lineRule="auto"/>
        <w:rPr>
          <w:rFonts w:ascii="Sans Serif Collection" w:hAnsi="Sans Serif Collection" w:cs="Sans Serif Collection"/>
        </w:rPr>
      </w:pPr>
      <w:r w:rsidRPr="00AF45FD">
        <w:rPr>
          <w:rFonts w:ascii="Sans Serif Collection" w:hAnsi="Sans Serif Collection" w:cs="Sans Serif Collection"/>
          <w:b/>
          <w:bCs/>
        </w:rPr>
        <w:t xml:space="preserve">Table </w:t>
      </w:r>
      <w:r>
        <w:rPr>
          <w:rFonts w:ascii="Sans Serif Collection" w:hAnsi="Sans Serif Collection" w:cs="Sans Serif Collection"/>
          <w:b/>
          <w:bCs/>
        </w:rPr>
        <w:t>S</w:t>
      </w:r>
      <w:r w:rsidRPr="00AF45FD">
        <w:rPr>
          <w:rFonts w:ascii="Sans Serif Collection" w:hAnsi="Sans Serif Collection" w:cs="Sans Serif Collection"/>
          <w:b/>
          <w:bCs/>
        </w:rPr>
        <w:t xml:space="preserve">1. </w:t>
      </w:r>
      <w:r w:rsidRPr="003F2F6E">
        <w:rPr>
          <w:rFonts w:ascii="Sans Serif Collection" w:hAnsi="Sans Serif Collection" w:cs="Sans Serif Collection"/>
        </w:rPr>
        <w:t>Training Hyperparameters for YOLOv8-Based Models</w:t>
      </w:r>
      <w:r>
        <w:rPr>
          <w:rFonts w:ascii="Sans Serif Collection" w:hAnsi="Sans Serif Collection" w:cs="Sans Serif Collection"/>
        </w:rPr>
        <w:t>.</w:t>
      </w:r>
    </w:p>
    <w:tbl>
      <w:tblPr>
        <w:tblStyle w:val="GridTable2-Accent1"/>
        <w:tblW w:w="8937" w:type="dxa"/>
        <w:jc w:val="center"/>
        <w:tblLook w:val="04A0" w:firstRow="1" w:lastRow="0" w:firstColumn="1" w:lastColumn="0" w:noHBand="0" w:noVBand="1"/>
      </w:tblPr>
      <w:tblGrid>
        <w:gridCol w:w="2183"/>
        <w:gridCol w:w="1168"/>
        <w:gridCol w:w="1211"/>
        <w:gridCol w:w="1106"/>
        <w:gridCol w:w="1561"/>
        <w:gridCol w:w="1708"/>
      </w:tblGrid>
      <w:tr w:rsidR="00436836" w:rsidRPr="00AF45FD" w14:paraId="5E4E4DDF" w14:textId="77777777" w:rsidTr="000C7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C3C4F" w14:textId="77777777" w:rsidR="00436836" w:rsidRPr="00AF45FD" w:rsidRDefault="00436836" w:rsidP="000C78BB">
            <w:pPr>
              <w:spacing w:line="240" w:lineRule="auto"/>
              <w:jc w:val="center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Model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28861" w14:textId="77777777" w:rsidR="00436836" w:rsidRPr="00AF45FD" w:rsidRDefault="00436836" w:rsidP="000C78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Epoch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6B75E" w14:textId="77777777" w:rsidR="00436836" w:rsidRPr="00AF45FD" w:rsidRDefault="00436836" w:rsidP="000C78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Image siz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591F4" w14:textId="77777777" w:rsidR="00436836" w:rsidRPr="00AF45FD" w:rsidRDefault="00436836" w:rsidP="000C78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Batch size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CFA68" w14:textId="77777777" w:rsidR="00436836" w:rsidRPr="00AF45FD" w:rsidRDefault="00436836" w:rsidP="000C78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Learning Rate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F4D88" w14:textId="77777777" w:rsidR="00436836" w:rsidRPr="00AF45FD" w:rsidRDefault="00436836" w:rsidP="000C78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Optimizer</w:t>
            </w:r>
          </w:p>
        </w:tc>
      </w:tr>
      <w:tr w:rsidR="00436836" w:rsidRPr="00AF45FD" w14:paraId="30FFC26F" w14:textId="77777777" w:rsidTr="000C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single" w:sz="12" w:space="0" w:color="auto"/>
            </w:tcBorders>
            <w:vAlign w:val="center"/>
          </w:tcPr>
          <w:p w14:paraId="7D0E3A67" w14:textId="77777777" w:rsidR="00436836" w:rsidRPr="00AF45FD" w:rsidRDefault="00436836" w:rsidP="000C78BB">
            <w:pPr>
              <w:spacing w:line="240" w:lineRule="auto"/>
              <w:jc w:val="center"/>
              <w:rPr>
                <w:rFonts w:ascii="Sans Serif Collection" w:hAnsi="Sans Serif Collection" w:cs="Sans Serif Collection"/>
                <w:b w:val="0"/>
                <w:bCs w:val="0"/>
              </w:rPr>
            </w:pPr>
            <w:r w:rsidRPr="00AF45FD">
              <w:rPr>
                <w:rFonts w:ascii="Sans Serif Collection" w:hAnsi="Sans Serif Collection" w:cs="Sans Serif Collection"/>
                <w:b w:val="0"/>
                <w:bCs w:val="0"/>
              </w:rPr>
              <w:t>Bone Level Detection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vAlign w:val="center"/>
          </w:tcPr>
          <w:p w14:paraId="25E36BD1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200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vAlign w:val="center"/>
          </w:tcPr>
          <w:p w14:paraId="20AC0812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280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vAlign w:val="center"/>
          </w:tcPr>
          <w:p w14:paraId="02BE5789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6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14:paraId="5B30D0B3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0.01</w:t>
            </w:r>
          </w:p>
        </w:tc>
        <w:tc>
          <w:tcPr>
            <w:tcW w:w="1708" w:type="dxa"/>
            <w:tcBorders>
              <w:top w:val="single" w:sz="12" w:space="0" w:color="auto"/>
            </w:tcBorders>
            <w:vAlign w:val="center"/>
          </w:tcPr>
          <w:p w14:paraId="7AC34A21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proofErr w:type="spellStart"/>
            <w:r w:rsidRPr="00AF45FD">
              <w:rPr>
                <w:rFonts w:ascii="Sans Serif Collection" w:hAnsi="Sans Serif Collection" w:cs="Sans Serif Collection"/>
              </w:rPr>
              <w:t>AdamW</w:t>
            </w:r>
            <w:proofErr w:type="spellEnd"/>
          </w:p>
        </w:tc>
      </w:tr>
      <w:tr w:rsidR="00436836" w:rsidRPr="00AF45FD" w14:paraId="3B8E1DF6" w14:textId="77777777" w:rsidTr="000C78BB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vAlign w:val="center"/>
          </w:tcPr>
          <w:p w14:paraId="5ED2EC45" w14:textId="77777777" w:rsidR="00436836" w:rsidRPr="00AF45FD" w:rsidRDefault="00436836" w:rsidP="000C78BB">
            <w:pPr>
              <w:spacing w:line="240" w:lineRule="auto"/>
              <w:jc w:val="center"/>
              <w:rPr>
                <w:rFonts w:ascii="Sans Serif Collection" w:hAnsi="Sans Serif Collection" w:cs="Sans Serif Collection"/>
                <w:b w:val="0"/>
                <w:bCs w:val="0"/>
              </w:rPr>
            </w:pPr>
            <w:r w:rsidRPr="00AF45FD">
              <w:rPr>
                <w:rFonts w:ascii="Sans Serif Collection" w:hAnsi="Sans Serif Collection" w:cs="Sans Serif Collection"/>
                <w:b w:val="0"/>
                <w:bCs w:val="0"/>
              </w:rPr>
              <w:t>CEJ Detection</w:t>
            </w:r>
          </w:p>
        </w:tc>
        <w:tc>
          <w:tcPr>
            <w:tcW w:w="1168" w:type="dxa"/>
            <w:vAlign w:val="center"/>
          </w:tcPr>
          <w:p w14:paraId="5CBF0C00" w14:textId="77777777" w:rsidR="00436836" w:rsidRPr="00AF45FD" w:rsidRDefault="00436836" w:rsidP="000C78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98</w:t>
            </w:r>
          </w:p>
        </w:tc>
        <w:tc>
          <w:tcPr>
            <w:tcW w:w="1211" w:type="dxa"/>
            <w:vAlign w:val="center"/>
          </w:tcPr>
          <w:p w14:paraId="283C3C49" w14:textId="77777777" w:rsidR="00436836" w:rsidRPr="00AF45FD" w:rsidRDefault="00436836" w:rsidP="000C78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280</w:t>
            </w:r>
          </w:p>
        </w:tc>
        <w:tc>
          <w:tcPr>
            <w:tcW w:w="1106" w:type="dxa"/>
            <w:vAlign w:val="center"/>
          </w:tcPr>
          <w:p w14:paraId="29E17FA8" w14:textId="77777777" w:rsidR="00436836" w:rsidRPr="00AF45FD" w:rsidRDefault="00436836" w:rsidP="000C78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2</w:t>
            </w:r>
          </w:p>
        </w:tc>
        <w:tc>
          <w:tcPr>
            <w:tcW w:w="1561" w:type="dxa"/>
            <w:vAlign w:val="center"/>
          </w:tcPr>
          <w:p w14:paraId="4AEB2047" w14:textId="77777777" w:rsidR="00436836" w:rsidRPr="00AF45FD" w:rsidRDefault="00436836" w:rsidP="000C78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0.01</w:t>
            </w:r>
          </w:p>
        </w:tc>
        <w:tc>
          <w:tcPr>
            <w:tcW w:w="1708" w:type="dxa"/>
            <w:vAlign w:val="center"/>
          </w:tcPr>
          <w:p w14:paraId="3942323D" w14:textId="77777777" w:rsidR="00436836" w:rsidRPr="00AF45FD" w:rsidRDefault="00436836" w:rsidP="000C78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proofErr w:type="spellStart"/>
            <w:r w:rsidRPr="00AF45FD">
              <w:rPr>
                <w:rFonts w:ascii="Sans Serif Collection" w:hAnsi="Sans Serif Collection" w:cs="Sans Serif Collection"/>
              </w:rPr>
              <w:t>AdamW</w:t>
            </w:r>
            <w:proofErr w:type="spellEnd"/>
          </w:p>
        </w:tc>
      </w:tr>
      <w:tr w:rsidR="00436836" w:rsidRPr="00AF45FD" w14:paraId="50BCF1B6" w14:textId="77777777" w:rsidTr="000C7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bottom w:val="single" w:sz="12" w:space="0" w:color="auto"/>
            </w:tcBorders>
            <w:vAlign w:val="center"/>
          </w:tcPr>
          <w:p w14:paraId="56202B00" w14:textId="77777777" w:rsidR="00436836" w:rsidRPr="00AF45FD" w:rsidRDefault="00436836" w:rsidP="000C78BB">
            <w:pPr>
              <w:spacing w:line="240" w:lineRule="auto"/>
              <w:jc w:val="center"/>
              <w:rPr>
                <w:rFonts w:ascii="Sans Serif Collection" w:hAnsi="Sans Serif Collection" w:cs="Sans Serif Collection"/>
                <w:b w:val="0"/>
                <w:bCs w:val="0"/>
              </w:rPr>
            </w:pPr>
            <w:r w:rsidRPr="00AF45FD">
              <w:rPr>
                <w:rFonts w:ascii="Sans Serif Collection" w:hAnsi="Sans Serif Collection" w:cs="Sans Serif Collection"/>
                <w:b w:val="0"/>
                <w:bCs w:val="0"/>
              </w:rPr>
              <w:t>Tooth Identification and Axis Detection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2B1E8787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259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14:paraId="4D42086E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1280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14:paraId="794A3B40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8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14:paraId="2FCFF78B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r w:rsidRPr="00AF45FD">
              <w:rPr>
                <w:rFonts w:ascii="Sans Serif Collection" w:hAnsi="Sans Serif Collection" w:cs="Sans Serif Collection"/>
              </w:rPr>
              <w:t>0.01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vAlign w:val="center"/>
          </w:tcPr>
          <w:p w14:paraId="58585B8C" w14:textId="77777777" w:rsidR="00436836" w:rsidRPr="00AF45FD" w:rsidRDefault="00436836" w:rsidP="000C78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ans Serif Collection" w:hAnsi="Sans Serif Collection" w:cs="Sans Serif Collection"/>
              </w:rPr>
            </w:pPr>
            <w:proofErr w:type="spellStart"/>
            <w:r w:rsidRPr="00AF45FD">
              <w:rPr>
                <w:rFonts w:ascii="Sans Serif Collection" w:hAnsi="Sans Serif Collection" w:cs="Sans Serif Collection"/>
              </w:rPr>
              <w:t>AdamW</w:t>
            </w:r>
            <w:proofErr w:type="spellEnd"/>
          </w:p>
        </w:tc>
      </w:tr>
    </w:tbl>
    <w:p w14:paraId="441F1331" w14:textId="77777777" w:rsidR="00B226DC" w:rsidRDefault="00B226DC"/>
    <w:sectPr w:rsidR="00B22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36"/>
    <w:rsid w:val="0001252F"/>
    <w:rsid w:val="002D300F"/>
    <w:rsid w:val="00433845"/>
    <w:rsid w:val="00436836"/>
    <w:rsid w:val="007042B0"/>
    <w:rsid w:val="00873D04"/>
    <w:rsid w:val="00B226DC"/>
    <w:rsid w:val="00CE0FF9"/>
    <w:rsid w:val="00D9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A386"/>
  <w15:chartTrackingRefBased/>
  <w15:docId w15:val="{EDBF3119-3575-4C2F-BA59-3E3F307D6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83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8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8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8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8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8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8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8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8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8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8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8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6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83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6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836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43683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Đỗ Quang Khiêm</dc:creator>
  <cp:keywords/>
  <dc:description/>
  <cp:lastModifiedBy>Đỗ Quang Khiêm</cp:lastModifiedBy>
  <cp:revision>1</cp:revision>
  <dcterms:created xsi:type="dcterms:W3CDTF">2025-08-31T12:14:00Z</dcterms:created>
  <dcterms:modified xsi:type="dcterms:W3CDTF">2025-08-31T12:14:00Z</dcterms:modified>
</cp:coreProperties>
</file>